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88" w:type="dxa"/>
        <w:tblInd w:w="93" w:type="dxa"/>
        <w:tblLook w:val="04A0" w:firstRow="1" w:lastRow="0" w:firstColumn="1" w:lastColumn="0" w:noHBand="0" w:noVBand="1"/>
      </w:tblPr>
      <w:tblGrid>
        <w:gridCol w:w="1340"/>
        <w:gridCol w:w="4688"/>
        <w:gridCol w:w="1169"/>
        <w:gridCol w:w="1143"/>
        <w:gridCol w:w="1036"/>
        <w:gridCol w:w="1412"/>
      </w:tblGrid>
      <w:tr w:rsidR="004D711D" w:rsidRPr="004D711D" w:rsidTr="004D711D">
        <w:trPr>
          <w:trHeight w:val="300"/>
        </w:trPr>
        <w:tc>
          <w:tcPr>
            <w:tcW w:w="1078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11D" w:rsidRPr="004D711D" w:rsidRDefault="004D711D" w:rsidP="004D7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Table S7. Enrichment of molecular functions of genes harbouring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qGLM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outliers (P-value &lt; 0.05).</w:t>
            </w:r>
          </w:p>
        </w:tc>
      </w:tr>
      <w:tr w:rsidR="004D711D" w:rsidRPr="004D711D" w:rsidTr="004D711D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.ID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erm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Annotat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Significan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Expected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classic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46873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metal</w:t>
            </w:r>
            <w:proofErr w:type="gram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ion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er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acti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1.1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.00E-06</w:t>
            </w:r>
          </w:p>
        </w:tc>
        <w:bookmarkStart w:id="0" w:name="_GoBack"/>
        <w:bookmarkEnd w:id="0"/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075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ion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e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2.7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.70E-06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085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calcium</w:t>
            </w:r>
            <w:proofErr w:type="gram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ion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er ac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7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.3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4.40E-06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216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ion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2.6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.50E-05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22838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substrate-specific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8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2.7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.90E-05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22890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inorganic</w:t>
            </w:r>
            <w:proofErr w:type="gram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cation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4.9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.60E-05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8324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proofErr w:type="gram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cation</w:t>
            </w:r>
            <w:proofErr w:type="spellEnd"/>
            <w:proofErr w:type="gram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er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activit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5.7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4.50E-05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318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inorganic</w:t>
            </w:r>
            <w:proofErr w:type="gram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molecular entity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46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0.7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4.80E-05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261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cation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8.9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8.10E-05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267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3.7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011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22803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passive</w:t>
            </w:r>
            <w:proofErr w:type="gram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er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activi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3.7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011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22839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ion gated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0.6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016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262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calcium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.5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017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515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protein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3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8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51.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018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22836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ated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0.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022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516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calmodulin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.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04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9899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enzyme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0.6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102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22857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e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7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3.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103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215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porte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77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4.7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119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51020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TPas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8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8.5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508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7048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Rho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TPas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.1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544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488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718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23.8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573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079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potassium ion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er 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4.5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606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085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proofErr w:type="gram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uanyl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-nucleotide</w:t>
            </w:r>
            <w:proofErr w:type="gram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exchange factor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activi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.9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687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4709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MAP kinase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kinas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kinas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4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86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347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ATP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e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.3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879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22843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voltage-gated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cation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9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4.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0886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0295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adenine</w:t>
            </w:r>
            <w:proofErr w:type="gram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nucleotide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po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.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017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346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purine</w:t>
            </w:r>
            <w:proofErr w:type="gram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ribonucleotid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.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017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O:0015215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nucleotide</w:t>
            </w:r>
            <w:proofErr w:type="gram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er act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.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017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216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purine</w:t>
            </w:r>
            <w:proofErr w:type="gram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nucleotide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por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.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017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605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organophosphate</w:t>
            </w:r>
            <w:proofErr w:type="gram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ester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.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017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491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cation:cation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antiporter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108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227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calcium</w:t>
            </w:r>
            <w:proofErr w:type="gram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ctivated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cation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channel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activit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143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278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calcium-release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143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99604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ligand-gated calcium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143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298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solute:cation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antiporter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9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321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276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ligand-gated ion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.1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356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22834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ligand-gated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.1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356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368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calcium:cation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antiporter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5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474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245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voltage-gated calcium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9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558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43167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ion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3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49.4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594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509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calcium ion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4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8.3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67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077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monovalent</w:t>
            </w:r>
            <w:proofErr w:type="gram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inorganic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cation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9.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851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088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Ras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uanyl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-nucleotide exchange factor ac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5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853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4672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protein kinase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48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1.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856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4674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protein serine/threonine kinase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1.3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186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6773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proofErr w:type="gram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phosphotransferase</w:t>
            </w:r>
            <w:proofErr w:type="spellEnd"/>
            <w:proofErr w:type="gram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ctivity, alcohol gro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6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5.4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2122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6301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kinase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6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7.2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2233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267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potassium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4.1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2244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5238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drug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e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.6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2408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98772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molecular function regulato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3.6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227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244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voltage-gated ion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.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248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1901505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carbohydrate</w:t>
            </w:r>
            <w:proofErr w:type="gram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derivative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4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.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259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7016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Ras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TPas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6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.0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27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31267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small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TPas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6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.0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27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4890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ABA-A recepto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7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283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217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gram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intracellular</w:t>
            </w:r>
            <w:proofErr w:type="gram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ligand-gated ion channel a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7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283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32559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adenyl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ribonucleotid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0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49.3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285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30554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adenyl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nucleotide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0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49.4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393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O:0015932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proofErr w:type="gram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nucleobas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-containing</w:t>
            </w:r>
            <w:proofErr w:type="gram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compound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.8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58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43168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anion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6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73.5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6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22832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voltage-gated channel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6.0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923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8144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drug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1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1.6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944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99516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ion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antiporter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.3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3956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8514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organic anion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er ..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5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2.5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4224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8195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phosphatidat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phosphatase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8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4479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16917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ABA receptor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8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4479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4725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protein tyrosine phosphatase activit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7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3.2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455</w:t>
            </w:r>
          </w:p>
        </w:tc>
      </w:tr>
      <w:tr w:rsidR="004D711D" w:rsidRPr="004D711D" w:rsidTr="004D711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5524</w:t>
            </w:r>
          </w:p>
        </w:tc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ATP bindi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0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48.6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4806</w:t>
            </w:r>
          </w:p>
        </w:tc>
      </w:tr>
      <w:tr w:rsidR="004D711D" w:rsidRPr="004D711D" w:rsidTr="004D711D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GO:0008509</w:t>
            </w:r>
          </w:p>
        </w:tc>
        <w:tc>
          <w:tcPr>
            <w:tcW w:w="4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329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anion </w:t>
            </w:r>
            <w:proofErr w:type="spellStart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transmembrane</w:t>
            </w:r>
            <w:proofErr w:type="spellEnd"/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 xml:space="preserve"> transporter activity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3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1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6.2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11D" w:rsidRPr="004D711D" w:rsidRDefault="004D711D" w:rsidP="004D7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4D711D">
              <w:rPr>
                <w:rFonts w:ascii="Calibri" w:eastAsia="Times New Roman" w:hAnsi="Calibri" w:cs="Calibri"/>
                <w:color w:val="000000"/>
                <w:lang w:val="en-CA" w:eastAsia="en-CA"/>
              </w:rPr>
              <w:t>0.04898</w:t>
            </w:r>
          </w:p>
        </w:tc>
      </w:tr>
    </w:tbl>
    <w:p w:rsidR="004D711D" w:rsidRDefault="004D711D">
      <w:pPr>
        <w:sectPr w:rsidR="004D711D" w:rsidSect="004D711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E52D9" w:rsidRDefault="009E52D9"/>
    <w:sectPr w:rsidR="009E52D9" w:rsidSect="007D23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3F9"/>
    <w:rsid w:val="00041472"/>
    <w:rsid w:val="001F1FCE"/>
    <w:rsid w:val="00285FB8"/>
    <w:rsid w:val="0043295C"/>
    <w:rsid w:val="004D711D"/>
    <w:rsid w:val="007D23F9"/>
    <w:rsid w:val="00963407"/>
    <w:rsid w:val="009E52D9"/>
    <w:rsid w:val="00CD6C6F"/>
    <w:rsid w:val="00F81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46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5</Words>
  <Characters>39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lan</cp:lastModifiedBy>
  <cp:revision>3</cp:revision>
  <dcterms:created xsi:type="dcterms:W3CDTF">2020-10-17T23:19:00Z</dcterms:created>
  <dcterms:modified xsi:type="dcterms:W3CDTF">2020-11-14T20:04:00Z</dcterms:modified>
</cp:coreProperties>
</file>